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66BA8" w14:textId="5277608A" w:rsidR="00697C10" w:rsidRDefault="00635FD4" w:rsidP="00697C10">
      <w:pPr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 w:hint="eastAsia"/>
          <w:b/>
          <w:bCs/>
          <w:sz w:val="24"/>
          <w:szCs w:val="24"/>
        </w:rPr>
        <w:t>Supplementary</w:t>
      </w:r>
      <w:r w:rsidR="00697C10">
        <w:rPr>
          <w:rFonts w:asciiTheme="majorBidi" w:hAnsiTheme="majorBidi" w:cstheme="majorBidi"/>
          <w:b/>
          <w:bCs/>
          <w:sz w:val="24"/>
          <w:szCs w:val="24"/>
        </w:rPr>
        <w:t xml:space="preserve"> File</w:t>
      </w:r>
      <w:r w:rsidR="0099406B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697C10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0E75C03D" w14:textId="229E635B" w:rsidR="002B5CD9" w:rsidRPr="00565F73" w:rsidRDefault="008930A4" w:rsidP="00697C10">
      <w:pPr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8930A4">
        <w:rPr>
          <w:rFonts w:asciiTheme="majorBidi" w:hAnsiTheme="majorBidi" w:cstheme="majorBidi"/>
          <w:b/>
          <w:bCs/>
          <w:sz w:val="24"/>
          <w:szCs w:val="24"/>
        </w:rPr>
        <w:t>Detailed</w:t>
      </w:r>
      <w:r>
        <w:rPr>
          <w:rFonts w:asciiTheme="majorBidi" w:hAnsiTheme="majorBidi" w:cstheme="majorBidi" w:hint="eastAsia"/>
          <w:b/>
          <w:bCs/>
          <w:sz w:val="24"/>
          <w:szCs w:val="24"/>
        </w:rPr>
        <w:t xml:space="preserve"> </w:t>
      </w:r>
      <w:r w:rsidR="006454F0" w:rsidRPr="006454F0">
        <w:rPr>
          <w:rFonts w:asciiTheme="majorBidi" w:hAnsiTheme="majorBidi" w:cstheme="majorBidi"/>
          <w:b/>
          <w:bCs/>
          <w:sz w:val="24"/>
          <w:szCs w:val="24"/>
        </w:rPr>
        <w:t xml:space="preserve">Assessment Items for Maternal and </w:t>
      </w:r>
      <w:r w:rsidR="009209AD">
        <w:rPr>
          <w:rFonts w:asciiTheme="majorBidi" w:hAnsiTheme="majorBidi" w:cstheme="majorBidi" w:hint="eastAsia"/>
          <w:b/>
          <w:bCs/>
          <w:sz w:val="24"/>
          <w:szCs w:val="24"/>
        </w:rPr>
        <w:t>Infant</w:t>
      </w:r>
      <w:r w:rsidR="006454F0" w:rsidRPr="006454F0">
        <w:rPr>
          <w:rFonts w:asciiTheme="majorBidi" w:hAnsiTheme="majorBidi" w:cstheme="majorBidi"/>
          <w:b/>
          <w:bCs/>
          <w:sz w:val="24"/>
          <w:szCs w:val="24"/>
        </w:rPr>
        <w:t xml:space="preserve"> Contextual Factors</w:t>
      </w: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6946"/>
      </w:tblGrid>
      <w:tr w:rsidR="00627B1B" w:rsidRPr="00627B1B" w14:paraId="13A3823A" w14:textId="77777777" w:rsidTr="00FC72C7">
        <w:trPr>
          <w:trHeight w:val="28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D0D98E" w14:textId="77777777" w:rsidR="00627B1B" w:rsidRPr="00E32234" w:rsidRDefault="00627B1B" w:rsidP="00627B1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370ABC" w14:textId="77777777" w:rsidR="00627B1B" w:rsidRPr="00E32234" w:rsidRDefault="00627B1B" w:rsidP="00627B1B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xamples of Specific Assessment Items</w:t>
            </w:r>
          </w:p>
        </w:tc>
      </w:tr>
      <w:tr w:rsidR="00627B1B" w:rsidRPr="00627B1B" w14:paraId="47BD55B0" w14:textId="77777777" w:rsidTr="00FC72C7">
        <w:trPr>
          <w:trHeight w:val="36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2C799D4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aternal Psychological Characteristics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51AAE" w14:textId="4798B996" w:rsidR="00627B1B" w:rsidRPr="00E32234" w:rsidRDefault="00627B1B" w:rsidP="00FC72C7">
            <w:pPr>
              <w:widowControl/>
              <w:spacing w:line="360" w:lineRule="exact"/>
              <w:ind w:left="185" w:rightChars="-49" w:right="-103" w:hangingChars="84" w:hanging="185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Mother’s personality (e.g., nervousness, </w:t>
            </w:r>
            <w:r w:rsidR="00727FDD" w:rsidRPr="00727FDD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aternal conscientiousness</w:t>
            </w:r>
            <w:r w:rsidR="00727FDD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,</w:t>
            </w:r>
            <w:r w:rsidR="00727FDD" w:rsidRPr="00727FDD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 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anxiety tendencies) (</w:t>
            </w:r>
            <w:r w:rsidR="00A54626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</w:t>
            </w:r>
            <w:r w:rsidR="00727FDD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1, MW</w:t>
            </w:r>
            <w:r w:rsidR="00A54626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3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A54626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450711F1" w14:textId="77777777" w:rsidTr="00FC72C7">
        <w:trPr>
          <w:trHeight w:val="36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D0E90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48B0B" w14:textId="08D52BC0" w:rsidR="00627B1B" w:rsidRPr="00E32234" w:rsidRDefault="00627B1B" w:rsidP="00E32234">
            <w:pPr>
              <w:widowControl/>
              <w:spacing w:line="36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History of mental health issues (</w:t>
            </w:r>
            <w:r w:rsidR="00A54626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01CD497D" w14:textId="77777777" w:rsidTr="00FC72C7">
        <w:trPr>
          <w:trHeight w:val="36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82870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41B04" w14:textId="1209C6BD" w:rsidR="00627B1B" w:rsidRPr="00E32234" w:rsidRDefault="00627B1B" w:rsidP="00E32234">
            <w:pPr>
              <w:widowControl/>
              <w:spacing w:line="360" w:lineRule="exact"/>
              <w:ind w:left="187" w:hangingChars="85" w:hanging="18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Subjective evaluation of childbirth experience (e.g., negative emotions) (</w:t>
            </w:r>
            <w:r w:rsidR="00A54626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1F694989" w14:textId="77777777" w:rsidTr="00FC72C7">
        <w:trPr>
          <w:trHeight w:val="36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8FC81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BAE45" w14:textId="60C24B3A" w:rsidR="00627B1B" w:rsidRPr="00E32234" w:rsidRDefault="00627B1B" w:rsidP="00E32234">
            <w:pPr>
              <w:widowControl/>
              <w:spacing w:line="36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motional responses toward the infant (e.g., aversion, anger) (</w:t>
            </w:r>
            <w:r w:rsidR="00A54626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6FFEAEA5" w14:textId="77777777" w:rsidTr="00FC72C7">
        <w:trPr>
          <w:trHeight w:val="36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6D6A7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D57BE4" w14:textId="1B50A656" w:rsidR="00627B1B" w:rsidRPr="00E32234" w:rsidRDefault="00627B1B" w:rsidP="005155BB">
            <w:pPr>
              <w:widowControl/>
              <w:spacing w:line="360" w:lineRule="exact"/>
              <w:ind w:left="185" w:hangingChars="84" w:hanging="185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Responses to questionnaires (e.g., “Baby’s Feelings Questionnaire”) (</w:t>
            </w:r>
            <w:r w:rsidR="002A3A82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3F7F383A" w14:textId="77777777" w:rsidTr="00FC72C7">
        <w:trPr>
          <w:trHeight w:val="36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87EE176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aternal Physical Characteristics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C2689" w14:textId="4E74DDD4" w:rsidR="00627B1B" w:rsidRPr="00E32234" w:rsidRDefault="00627B1B" w:rsidP="00E32234">
            <w:pPr>
              <w:widowControl/>
              <w:spacing w:line="36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arity (primipara vs. multipara) (</w:t>
            </w:r>
            <w:r w:rsidR="002A3A82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2A3A82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79B710F6" w14:textId="77777777" w:rsidTr="00FC72C7">
        <w:trPr>
          <w:trHeight w:val="36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CD679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CABC9" w14:textId="4DCCD775" w:rsidR="00627B1B" w:rsidRPr="00E32234" w:rsidRDefault="00627B1B" w:rsidP="00E32234">
            <w:pPr>
              <w:widowControl/>
              <w:spacing w:line="36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History of threatened preterm labor (</w:t>
            </w:r>
            <w:r w:rsidR="002A3A82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0C518010" w14:textId="77777777" w:rsidTr="00FC72C7">
        <w:trPr>
          <w:trHeight w:val="36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2B07D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9A6D2" w14:textId="7920675F" w:rsidR="00627B1B" w:rsidRPr="00E32234" w:rsidRDefault="00627B1B" w:rsidP="00E32234">
            <w:pPr>
              <w:widowControl/>
              <w:spacing w:line="36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Body shape and posture during pregnancy (</w:t>
            </w:r>
            <w:r w:rsidR="002A3A82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5C7C0D76" w14:textId="77777777" w:rsidTr="00FC72C7">
        <w:trPr>
          <w:trHeight w:val="36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AA9B03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099A96" w14:textId="1CF4FD2D" w:rsidR="00627B1B" w:rsidRPr="00E32234" w:rsidRDefault="00627B1B" w:rsidP="00AA0343">
            <w:pPr>
              <w:widowControl/>
              <w:spacing w:line="360" w:lineRule="exact"/>
              <w:ind w:left="185" w:hangingChars="84" w:hanging="185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Lifestyle and activity patterns during pregnancy (e.g., work status, bedtime) (</w:t>
            </w:r>
            <w:r w:rsidR="002A3A82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685A395C" w14:textId="77777777" w:rsidTr="00FC72C7">
        <w:trPr>
          <w:trHeight w:val="36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D3EB6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Knowledge of Childcar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B9399" w14:textId="5BD29540" w:rsidR="00627B1B" w:rsidRPr="00E32234" w:rsidRDefault="00627B1B" w:rsidP="00E32234">
            <w:pPr>
              <w:widowControl/>
              <w:spacing w:line="36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rior experience interacting with infants (</w:t>
            </w:r>
            <w:r w:rsidR="00E32234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08BE4151" w14:textId="77777777" w:rsidTr="00FC72C7">
        <w:trPr>
          <w:trHeight w:val="36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76406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51FB4" w14:textId="4F733B2A" w:rsidR="00627B1B" w:rsidRPr="00E32234" w:rsidRDefault="00627B1B" w:rsidP="00E32234">
            <w:pPr>
              <w:widowControl/>
              <w:spacing w:line="36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Level of childcare-related knowledge (</w:t>
            </w:r>
            <w:r w:rsidR="00810434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5ED7BB1F" w14:textId="77777777" w:rsidTr="00FC72C7">
        <w:trPr>
          <w:trHeight w:val="36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5DC7CE6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hildcare Support System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02711" w14:textId="65193F08" w:rsidR="00627B1B" w:rsidRPr="00E32234" w:rsidRDefault="00627B1B" w:rsidP="00E32234">
            <w:pPr>
              <w:widowControl/>
              <w:spacing w:line="360" w:lineRule="exact"/>
              <w:ind w:left="187" w:hangingChars="85" w:hanging="18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Availability and frequency of support from spouse or extended family (</w:t>
            </w:r>
            <w:r w:rsidR="00BD5772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810434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5155BB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7BC8AC85" w14:textId="77777777" w:rsidTr="00FC72C7">
        <w:trPr>
          <w:trHeight w:val="36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28F86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8B370" w14:textId="5C591B17" w:rsidR="00627B1B" w:rsidRPr="00E32234" w:rsidRDefault="00627B1B" w:rsidP="00E32234">
            <w:pPr>
              <w:widowControl/>
              <w:spacing w:line="36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Accessibility of help-seeking resources (</w:t>
            </w:r>
            <w:r w:rsidR="00BD5772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17C14B17" w14:textId="77777777" w:rsidTr="00FC72C7">
        <w:trPr>
          <w:trHeight w:val="36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F6C8A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43DEA6" w14:textId="57A511D6" w:rsidR="00627B1B" w:rsidRPr="00E32234" w:rsidRDefault="00627B1B" w:rsidP="00E32234">
            <w:pPr>
              <w:widowControl/>
              <w:spacing w:line="36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Specific support provided for household chores and childcare (</w:t>
            </w:r>
            <w:r w:rsidR="00810434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3BCBFB59" w14:textId="77777777" w:rsidTr="00FC72C7">
        <w:trPr>
          <w:trHeight w:val="36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A8174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Living Environment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51FA6" w14:textId="03144C0D" w:rsidR="00627B1B" w:rsidRPr="00E32234" w:rsidRDefault="00627B1B" w:rsidP="00E32234">
            <w:pPr>
              <w:widowControl/>
              <w:spacing w:line="36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Housing conditions (e.g., cramped space, thin walls) (</w:t>
            </w:r>
            <w:r w:rsidR="002A3A82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71459074" w14:textId="77777777" w:rsidTr="00FC72C7">
        <w:trPr>
          <w:trHeight w:val="36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64938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3B28D" w14:textId="7A11E8B2" w:rsidR="00627B1B" w:rsidRPr="00E32234" w:rsidRDefault="00627B1B" w:rsidP="00E32234">
            <w:pPr>
              <w:widowControl/>
              <w:spacing w:line="36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Sleeping arrangements among family members (</w:t>
            </w:r>
            <w:r w:rsidR="002A3A82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36B6AD06" w14:textId="77777777" w:rsidTr="00FC72C7">
        <w:trPr>
          <w:trHeight w:val="36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4C3AC0D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renatal Physical Characteristics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C3695" w14:textId="0053D53D" w:rsidR="00627B1B" w:rsidRPr="00E32234" w:rsidRDefault="00627B1B" w:rsidP="00E32234">
            <w:pPr>
              <w:widowControl/>
              <w:spacing w:line="36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resence or absence of vigorous fetal movements (</w:t>
            </w:r>
            <w:r w:rsidR="00BD5772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226393B4" w14:textId="77777777" w:rsidTr="00FC72C7">
        <w:trPr>
          <w:trHeight w:val="36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8902E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FF5BF" w14:textId="6ACB630A" w:rsidR="00627B1B" w:rsidRPr="00E32234" w:rsidRDefault="00627B1B" w:rsidP="00E32234">
            <w:pPr>
              <w:widowControl/>
              <w:spacing w:line="360" w:lineRule="exact"/>
              <w:ind w:left="187" w:hangingChars="85" w:hanging="18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Impact of vacuum extraction, </w:t>
            </w:r>
            <w:r w:rsidR="00D35DAE" w:rsidRPr="00D35DA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fundal pressure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, or labor duration on the infant (</w:t>
            </w:r>
            <w:r w:rsidR="00BD5772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2A3A82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10C473AD" w14:textId="77777777" w:rsidTr="00FC72C7">
        <w:trPr>
          <w:trHeight w:val="64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628C5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6F93E" w14:textId="76433B75" w:rsidR="00627B1B" w:rsidRPr="00E32234" w:rsidRDefault="00627B1B" w:rsidP="00E32234">
            <w:pPr>
              <w:widowControl/>
              <w:spacing w:line="360" w:lineRule="exact"/>
              <w:ind w:left="187" w:hangingChars="85" w:hanging="18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Delivery mode (e.g., vaginal delivery, cesarean section, vacuum extraction, </w:t>
            </w:r>
            <w:r w:rsidR="00A91835" w:rsidRPr="00A91835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fundal pressure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 and length of labor (</w:t>
            </w:r>
            <w:r w:rsidR="005155BB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0A8A4C6E" w14:textId="77777777" w:rsidTr="00FC72C7">
        <w:trPr>
          <w:trHeight w:val="36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967782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7390E4" w14:textId="7B46E948" w:rsidR="00627B1B" w:rsidRPr="00E32234" w:rsidRDefault="00627B1B" w:rsidP="00E32234">
            <w:pPr>
              <w:widowControl/>
              <w:spacing w:line="360" w:lineRule="exact"/>
              <w:ind w:left="187" w:hangingChars="85" w:hanging="18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Fetal posture/position (including </w:t>
            </w:r>
            <w:r w:rsidR="00AC0F5B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a 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ossible link to infant’s head-turning preferences) (</w:t>
            </w:r>
            <w:r w:rsidR="002A3A82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2A3A82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7F2D04B5" w14:textId="77777777" w:rsidTr="00FC72C7">
        <w:trPr>
          <w:trHeight w:val="36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6A2C404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ostnatal Physical Characteristics and Abnormalities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6C629" w14:textId="2E78B864" w:rsidR="00627B1B" w:rsidRPr="00E32234" w:rsidRDefault="00627B1B" w:rsidP="00E32234">
            <w:pPr>
              <w:widowControl/>
              <w:spacing w:line="36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Weight gain (</w:t>
            </w:r>
            <w:r w:rsidR="006248D9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="006248D9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0B614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,</w:t>
            </w:r>
            <w:r w:rsidR="00BE3C8C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 </w:t>
            </w:r>
            <w:r w:rsidR="00810434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795EBBF8" w14:textId="77777777" w:rsidTr="00FC72C7">
        <w:trPr>
          <w:trHeight w:val="36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A9095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995A4" w14:textId="242A4C40" w:rsidR="00627B1B" w:rsidRPr="00E32234" w:rsidRDefault="00627B1B" w:rsidP="00E32234">
            <w:pPr>
              <w:widowControl/>
              <w:spacing w:line="36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Growth and developmental progress (</w:t>
            </w:r>
            <w:r w:rsidR="006248D9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2A3A82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3E0260BC" w14:textId="77777777" w:rsidTr="00FC72C7">
        <w:trPr>
          <w:trHeight w:val="36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E21FD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ABB5B" w14:textId="0BC4064E" w:rsidR="00627B1B" w:rsidRPr="00E32234" w:rsidRDefault="00627B1B" w:rsidP="00E32234">
            <w:pPr>
              <w:widowControl/>
              <w:spacing w:line="36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Response to auditory stimuli (</w:t>
            </w:r>
            <w:r w:rsidR="006248D9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3BAC58E1" w14:textId="77777777" w:rsidTr="00FC72C7">
        <w:trPr>
          <w:trHeight w:val="36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5DB7E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270C1" w14:textId="1C8073E6" w:rsidR="00627B1B" w:rsidRPr="00E32234" w:rsidRDefault="00627B1B" w:rsidP="00E32234">
            <w:pPr>
              <w:widowControl/>
              <w:spacing w:line="36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Reactions to soothing and eye contact (</w:t>
            </w:r>
            <w:r w:rsidR="002A3A82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627B1B" w:rsidRPr="00627B1B" w14:paraId="65249AB1" w14:textId="77777777" w:rsidTr="00FC72C7">
        <w:trPr>
          <w:trHeight w:val="36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A957D" w14:textId="77777777" w:rsidR="00627B1B" w:rsidRPr="00E32234" w:rsidRDefault="00627B1B" w:rsidP="00627B1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A5CFE0" w14:textId="301D3512" w:rsidR="00627B1B" w:rsidRPr="00E32234" w:rsidRDefault="00627B1B" w:rsidP="00E32234">
            <w:pPr>
              <w:widowControl/>
              <w:spacing w:line="36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resence or absence of physical abnormalities (</w:t>
            </w:r>
            <w:r w:rsidR="006248D9"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3223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</w:tbl>
    <w:p w14:paraId="79C450E0" w14:textId="77777777" w:rsidR="00627B1B" w:rsidRPr="00D34AB7" w:rsidRDefault="00627B1B">
      <w:pPr>
        <w:rPr>
          <w:rFonts w:asciiTheme="majorBidi" w:hAnsiTheme="majorBidi" w:cstheme="majorBidi"/>
          <w:szCs w:val="21"/>
        </w:rPr>
      </w:pPr>
    </w:p>
    <w:p w14:paraId="0F17CD73" w14:textId="51CA28ED" w:rsidR="002B355D" w:rsidRDefault="002B355D" w:rsidP="005062EB">
      <w:pPr>
        <w:rPr>
          <w:rFonts w:asciiTheme="majorBidi" w:hAnsiTheme="majorBidi" w:cstheme="majorBidi"/>
          <w:szCs w:val="21"/>
        </w:rPr>
      </w:pPr>
    </w:p>
    <w:sectPr w:rsidR="002B355D" w:rsidSect="00635FD4">
      <w:pgSz w:w="11906" w:h="16838" w:code="9"/>
      <w:pgMar w:top="1361" w:right="1361" w:bottom="1361" w:left="136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3BBB4" w14:textId="77777777" w:rsidR="00D16B31" w:rsidRDefault="00D16B31" w:rsidP="00B17CB0">
      <w:r>
        <w:separator/>
      </w:r>
    </w:p>
  </w:endnote>
  <w:endnote w:type="continuationSeparator" w:id="0">
    <w:p w14:paraId="6B409D78" w14:textId="77777777" w:rsidR="00D16B31" w:rsidRDefault="00D16B31" w:rsidP="00B17CB0">
      <w:r>
        <w:continuationSeparator/>
      </w:r>
    </w:p>
  </w:endnote>
  <w:endnote w:type="continuationNotice" w:id="1">
    <w:p w14:paraId="19C349C3" w14:textId="77777777" w:rsidR="00D16B31" w:rsidRDefault="00D16B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8AFF4" w14:textId="77777777" w:rsidR="00D16B31" w:rsidRDefault="00D16B31" w:rsidP="00B17CB0">
      <w:r>
        <w:separator/>
      </w:r>
    </w:p>
  </w:footnote>
  <w:footnote w:type="continuationSeparator" w:id="0">
    <w:p w14:paraId="7FFB52BC" w14:textId="77777777" w:rsidR="00D16B31" w:rsidRDefault="00D16B31" w:rsidP="00B17CB0">
      <w:r>
        <w:continuationSeparator/>
      </w:r>
    </w:p>
  </w:footnote>
  <w:footnote w:type="continuationNotice" w:id="1">
    <w:p w14:paraId="4D910631" w14:textId="77777777" w:rsidR="00D16B31" w:rsidRDefault="00D16B3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53D6B"/>
    <w:multiLevelType w:val="hybridMultilevel"/>
    <w:tmpl w:val="B9AC70EE"/>
    <w:lvl w:ilvl="0" w:tplc="142890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15936"/>
    <w:rsid w:val="00000395"/>
    <w:rsid w:val="0000480F"/>
    <w:rsid w:val="00043771"/>
    <w:rsid w:val="00063604"/>
    <w:rsid w:val="00067D80"/>
    <w:rsid w:val="000A2A31"/>
    <w:rsid w:val="000B24A2"/>
    <w:rsid w:val="000B6148"/>
    <w:rsid w:val="000C32F3"/>
    <w:rsid w:val="000D375C"/>
    <w:rsid w:val="000E73B0"/>
    <w:rsid w:val="000F1756"/>
    <w:rsid w:val="0011523D"/>
    <w:rsid w:val="00135DEA"/>
    <w:rsid w:val="00136C14"/>
    <w:rsid w:val="001404BD"/>
    <w:rsid w:val="001457DD"/>
    <w:rsid w:val="00152410"/>
    <w:rsid w:val="001675D8"/>
    <w:rsid w:val="0018048E"/>
    <w:rsid w:val="001E038A"/>
    <w:rsid w:val="001F0434"/>
    <w:rsid w:val="001F72B3"/>
    <w:rsid w:val="0020000B"/>
    <w:rsid w:val="00204A73"/>
    <w:rsid w:val="00217A27"/>
    <w:rsid w:val="00217AA6"/>
    <w:rsid w:val="00240AE6"/>
    <w:rsid w:val="00242AEC"/>
    <w:rsid w:val="00251DCD"/>
    <w:rsid w:val="002561B4"/>
    <w:rsid w:val="00256739"/>
    <w:rsid w:val="00257CB8"/>
    <w:rsid w:val="00267521"/>
    <w:rsid w:val="00282BF2"/>
    <w:rsid w:val="002865B8"/>
    <w:rsid w:val="002A18E2"/>
    <w:rsid w:val="002A3A82"/>
    <w:rsid w:val="002A3B50"/>
    <w:rsid w:val="002A5A38"/>
    <w:rsid w:val="002B0A45"/>
    <w:rsid w:val="002B355D"/>
    <w:rsid w:val="002B38DC"/>
    <w:rsid w:val="002B566E"/>
    <w:rsid w:val="002B5CD9"/>
    <w:rsid w:val="002C1420"/>
    <w:rsid w:val="002C208C"/>
    <w:rsid w:val="002D216A"/>
    <w:rsid w:val="002E4B71"/>
    <w:rsid w:val="002E50CC"/>
    <w:rsid w:val="002E6766"/>
    <w:rsid w:val="002F0012"/>
    <w:rsid w:val="00322CC0"/>
    <w:rsid w:val="00322ED3"/>
    <w:rsid w:val="00325C0D"/>
    <w:rsid w:val="00345F8B"/>
    <w:rsid w:val="00363133"/>
    <w:rsid w:val="00365185"/>
    <w:rsid w:val="00381B38"/>
    <w:rsid w:val="00383C2B"/>
    <w:rsid w:val="003852ED"/>
    <w:rsid w:val="00394DD9"/>
    <w:rsid w:val="003A060F"/>
    <w:rsid w:val="003A1B3F"/>
    <w:rsid w:val="003A3C2B"/>
    <w:rsid w:val="003B10A0"/>
    <w:rsid w:val="003D0246"/>
    <w:rsid w:val="003D12B2"/>
    <w:rsid w:val="003D5F4A"/>
    <w:rsid w:val="003F1F8D"/>
    <w:rsid w:val="003F774A"/>
    <w:rsid w:val="004003DB"/>
    <w:rsid w:val="004103E9"/>
    <w:rsid w:val="004139C2"/>
    <w:rsid w:val="00416418"/>
    <w:rsid w:val="004266EE"/>
    <w:rsid w:val="0043178A"/>
    <w:rsid w:val="00434279"/>
    <w:rsid w:val="00434831"/>
    <w:rsid w:val="00465074"/>
    <w:rsid w:val="0046531B"/>
    <w:rsid w:val="0048463A"/>
    <w:rsid w:val="00484CCC"/>
    <w:rsid w:val="0048593D"/>
    <w:rsid w:val="0049031C"/>
    <w:rsid w:val="004903CE"/>
    <w:rsid w:val="004A1DFB"/>
    <w:rsid w:val="004B4547"/>
    <w:rsid w:val="004C08CC"/>
    <w:rsid w:val="004C0CB9"/>
    <w:rsid w:val="004D183A"/>
    <w:rsid w:val="004D5623"/>
    <w:rsid w:val="004E4618"/>
    <w:rsid w:val="005062EB"/>
    <w:rsid w:val="00510997"/>
    <w:rsid w:val="00511A6F"/>
    <w:rsid w:val="005155BB"/>
    <w:rsid w:val="00516BA5"/>
    <w:rsid w:val="005211E7"/>
    <w:rsid w:val="00540E9B"/>
    <w:rsid w:val="005557C4"/>
    <w:rsid w:val="00563A7C"/>
    <w:rsid w:val="00565F73"/>
    <w:rsid w:val="005760DC"/>
    <w:rsid w:val="00576640"/>
    <w:rsid w:val="005766FF"/>
    <w:rsid w:val="005969E1"/>
    <w:rsid w:val="005A2757"/>
    <w:rsid w:val="005A2AFB"/>
    <w:rsid w:val="005A4F3F"/>
    <w:rsid w:val="005D14F6"/>
    <w:rsid w:val="005D3371"/>
    <w:rsid w:val="005E2D32"/>
    <w:rsid w:val="006248D9"/>
    <w:rsid w:val="00625B27"/>
    <w:rsid w:val="00626CCA"/>
    <w:rsid w:val="00627B1B"/>
    <w:rsid w:val="00635FD4"/>
    <w:rsid w:val="006454F0"/>
    <w:rsid w:val="00645D89"/>
    <w:rsid w:val="00654EB5"/>
    <w:rsid w:val="00660F05"/>
    <w:rsid w:val="006844A2"/>
    <w:rsid w:val="00697C10"/>
    <w:rsid w:val="006A0D97"/>
    <w:rsid w:val="006B0447"/>
    <w:rsid w:val="006B2DA9"/>
    <w:rsid w:val="006C2E40"/>
    <w:rsid w:val="006C7CD9"/>
    <w:rsid w:val="006E2011"/>
    <w:rsid w:val="007058AD"/>
    <w:rsid w:val="00714D65"/>
    <w:rsid w:val="00716A18"/>
    <w:rsid w:val="0072355F"/>
    <w:rsid w:val="00727FDD"/>
    <w:rsid w:val="00735F28"/>
    <w:rsid w:val="00742577"/>
    <w:rsid w:val="00751EA6"/>
    <w:rsid w:val="00761E08"/>
    <w:rsid w:val="00763F52"/>
    <w:rsid w:val="00775BDA"/>
    <w:rsid w:val="007A2AD4"/>
    <w:rsid w:val="007B3537"/>
    <w:rsid w:val="007B3B67"/>
    <w:rsid w:val="007D3561"/>
    <w:rsid w:val="007D41FA"/>
    <w:rsid w:val="007D552C"/>
    <w:rsid w:val="007D7E76"/>
    <w:rsid w:val="007E403E"/>
    <w:rsid w:val="007E773F"/>
    <w:rsid w:val="007F1B98"/>
    <w:rsid w:val="007F1E7B"/>
    <w:rsid w:val="00803ACC"/>
    <w:rsid w:val="00806D34"/>
    <w:rsid w:val="0081024B"/>
    <w:rsid w:val="00810434"/>
    <w:rsid w:val="008154EA"/>
    <w:rsid w:val="00834D2C"/>
    <w:rsid w:val="008930A4"/>
    <w:rsid w:val="0089464E"/>
    <w:rsid w:val="008A56C9"/>
    <w:rsid w:val="008C3E6B"/>
    <w:rsid w:val="008C5E30"/>
    <w:rsid w:val="008D32D6"/>
    <w:rsid w:val="008D5523"/>
    <w:rsid w:val="008D5D41"/>
    <w:rsid w:val="00920474"/>
    <w:rsid w:val="009209AD"/>
    <w:rsid w:val="00920C88"/>
    <w:rsid w:val="0092192A"/>
    <w:rsid w:val="00933B07"/>
    <w:rsid w:val="0094721D"/>
    <w:rsid w:val="00951E75"/>
    <w:rsid w:val="00953541"/>
    <w:rsid w:val="009577B6"/>
    <w:rsid w:val="0099406B"/>
    <w:rsid w:val="0099422A"/>
    <w:rsid w:val="009B4356"/>
    <w:rsid w:val="009C012C"/>
    <w:rsid w:val="009C327C"/>
    <w:rsid w:val="009E0CE4"/>
    <w:rsid w:val="009E25BA"/>
    <w:rsid w:val="009E3A63"/>
    <w:rsid w:val="009E5C99"/>
    <w:rsid w:val="00A04BF0"/>
    <w:rsid w:val="00A106DB"/>
    <w:rsid w:val="00A1758C"/>
    <w:rsid w:val="00A21DF4"/>
    <w:rsid w:val="00A402E7"/>
    <w:rsid w:val="00A41776"/>
    <w:rsid w:val="00A41B1E"/>
    <w:rsid w:val="00A54626"/>
    <w:rsid w:val="00A5506B"/>
    <w:rsid w:val="00A5596A"/>
    <w:rsid w:val="00A6428D"/>
    <w:rsid w:val="00A76B98"/>
    <w:rsid w:val="00A80131"/>
    <w:rsid w:val="00A8077F"/>
    <w:rsid w:val="00A80820"/>
    <w:rsid w:val="00A91835"/>
    <w:rsid w:val="00AA0343"/>
    <w:rsid w:val="00AA1329"/>
    <w:rsid w:val="00AB198D"/>
    <w:rsid w:val="00AC0F5B"/>
    <w:rsid w:val="00AC1EEB"/>
    <w:rsid w:val="00AD406E"/>
    <w:rsid w:val="00AD5A2E"/>
    <w:rsid w:val="00AF723C"/>
    <w:rsid w:val="00B01683"/>
    <w:rsid w:val="00B17CB0"/>
    <w:rsid w:val="00B40165"/>
    <w:rsid w:val="00B65ED9"/>
    <w:rsid w:val="00B96914"/>
    <w:rsid w:val="00BC1ACC"/>
    <w:rsid w:val="00BC3391"/>
    <w:rsid w:val="00BC7865"/>
    <w:rsid w:val="00BD5772"/>
    <w:rsid w:val="00BD6613"/>
    <w:rsid w:val="00BD66FD"/>
    <w:rsid w:val="00BE3C8C"/>
    <w:rsid w:val="00BF24DC"/>
    <w:rsid w:val="00BF388B"/>
    <w:rsid w:val="00C12C74"/>
    <w:rsid w:val="00C15936"/>
    <w:rsid w:val="00C17165"/>
    <w:rsid w:val="00C26098"/>
    <w:rsid w:val="00C275AA"/>
    <w:rsid w:val="00C42C44"/>
    <w:rsid w:val="00C5327C"/>
    <w:rsid w:val="00C57FA2"/>
    <w:rsid w:val="00C65CC8"/>
    <w:rsid w:val="00C755B0"/>
    <w:rsid w:val="00C8604F"/>
    <w:rsid w:val="00C86D05"/>
    <w:rsid w:val="00C86FD4"/>
    <w:rsid w:val="00C9485C"/>
    <w:rsid w:val="00CA1019"/>
    <w:rsid w:val="00CB07D8"/>
    <w:rsid w:val="00CC3E3E"/>
    <w:rsid w:val="00CD40FD"/>
    <w:rsid w:val="00D03AEA"/>
    <w:rsid w:val="00D12BAD"/>
    <w:rsid w:val="00D16B31"/>
    <w:rsid w:val="00D21EAF"/>
    <w:rsid w:val="00D34AB7"/>
    <w:rsid w:val="00D35DAE"/>
    <w:rsid w:val="00D37E6F"/>
    <w:rsid w:val="00D539D8"/>
    <w:rsid w:val="00D60940"/>
    <w:rsid w:val="00D62D72"/>
    <w:rsid w:val="00D66A05"/>
    <w:rsid w:val="00D6790D"/>
    <w:rsid w:val="00D73149"/>
    <w:rsid w:val="00D87F8B"/>
    <w:rsid w:val="00DA21A0"/>
    <w:rsid w:val="00DA2973"/>
    <w:rsid w:val="00DA42C6"/>
    <w:rsid w:val="00DA54AA"/>
    <w:rsid w:val="00DB2395"/>
    <w:rsid w:val="00DC606A"/>
    <w:rsid w:val="00DD1974"/>
    <w:rsid w:val="00DD7FD6"/>
    <w:rsid w:val="00DF1266"/>
    <w:rsid w:val="00E10F8A"/>
    <w:rsid w:val="00E128BC"/>
    <w:rsid w:val="00E20538"/>
    <w:rsid w:val="00E32234"/>
    <w:rsid w:val="00E41828"/>
    <w:rsid w:val="00E41AA9"/>
    <w:rsid w:val="00E463C1"/>
    <w:rsid w:val="00E47997"/>
    <w:rsid w:val="00E60256"/>
    <w:rsid w:val="00E71D1D"/>
    <w:rsid w:val="00E75191"/>
    <w:rsid w:val="00E762B5"/>
    <w:rsid w:val="00E84FAA"/>
    <w:rsid w:val="00F068CD"/>
    <w:rsid w:val="00F165C8"/>
    <w:rsid w:val="00F17DF5"/>
    <w:rsid w:val="00F22B55"/>
    <w:rsid w:val="00F43A17"/>
    <w:rsid w:val="00F558E1"/>
    <w:rsid w:val="00F64725"/>
    <w:rsid w:val="00F74A34"/>
    <w:rsid w:val="00F75C42"/>
    <w:rsid w:val="00F767E8"/>
    <w:rsid w:val="00F96046"/>
    <w:rsid w:val="00FA4C7C"/>
    <w:rsid w:val="00FB2821"/>
    <w:rsid w:val="00FC72C7"/>
    <w:rsid w:val="00FC7D92"/>
    <w:rsid w:val="00FD4757"/>
    <w:rsid w:val="00FE225A"/>
    <w:rsid w:val="00FE6507"/>
    <w:rsid w:val="00FF20F1"/>
    <w:rsid w:val="00FF4259"/>
    <w:rsid w:val="00FF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0293D18D"/>
  <w15:chartTrackingRefBased/>
  <w15:docId w15:val="{10A2C618-3C23-41AC-B541-D3AEBB83B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59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59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59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59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59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59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59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59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59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159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159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1593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1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1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1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1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1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159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159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15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59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159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59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159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593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1593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159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1593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15936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17CB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17CB0"/>
  </w:style>
  <w:style w:type="paragraph" w:styleId="ac">
    <w:name w:val="footer"/>
    <w:basedOn w:val="a"/>
    <w:link w:val="ad"/>
    <w:uiPriority w:val="99"/>
    <w:unhideWhenUsed/>
    <w:rsid w:val="00B17CB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17CB0"/>
  </w:style>
  <w:style w:type="paragraph" w:customStyle="1" w:styleId="EndNoteBibliographyTitle">
    <w:name w:val="EndNote Bibliography Title"/>
    <w:basedOn w:val="a"/>
    <w:link w:val="EndNoteBibliographyTitle0"/>
    <w:rsid w:val="00920C8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20C8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20C8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20C88"/>
    <w:rPr>
      <w:rFonts w:ascii="游明朝" w:eastAsia="游明朝" w:hAnsi="游明朝"/>
      <w:noProof/>
      <w:sz w:val="20"/>
    </w:rPr>
  </w:style>
  <w:style w:type="character" w:styleId="ae">
    <w:name w:val="Hyperlink"/>
    <w:basedOn w:val="a0"/>
    <w:uiPriority w:val="99"/>
    <w:unhideWhenUsed/>
    <w:rsid w:val="00E47997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E47997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2D2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7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5B4564780D2DA4B973BD0CF8AC2AC88" ma:contentTypeVersion="4" ma:contentTypeDescription="新しいドキュメントを作成します。" ma:contentTypeScope="" ma:versionID="89ecd007fd60bb088c3e39d0e7c08d56">
  <xsd:schema xmlns:xsd="http://www.w3.org/2001/XMLSchema" xmlns:xs="http://www.w3.org/2001/XMLSchema" xmlns:p="http://schemas.microsoft.com/office/2006/metadata/properties" xmlns:ns2="806d4888-db34-43ad-920b-f9c56980a7ee" targetNamespace="http://schemas.microsoft.com/office/2006/metadata/properties" ma:root="true" ma:fieldsID="e25119e2b6448270b31c3604a9eecd79" ns2:_="">
    <xsd:import namespace="806d4888-db34-43ad-920b-f9c56980a7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6d4888-db34-43ad-920b-f9c56980a7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0CC74E-5011-4679-A7A8-42E96972AF7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2D910B-5C67-4460-B4D0-3694E40AA6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459892E-7241-4445-B817-02E1A053EE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6d4888-db34-43ad-920b-f9c56980a7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32BEF49-7C25-4D75-B9D4-AF1C6A5936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69</Words>
  <Characters>1708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菊池 さよ</cp:lastModifiedBy>
  <cp:revision>21</cp:revision>
  <dcterms:created xsi:type="dcterms:W3CDTF">2025-08-26T06:02:00Z</dcterms:created>
  <dcterms:modified xsi:type="dcterms:W3CDTF">2025-09-03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aaffb05f8786a8d6a7f09c57e9dd252845726c76680a75be67134e382d65b8</vt:lpwstr>
  </property>
  <property fmtid="{D5CDD505-2E9C-101B-9397-08002B2CF9AE}" pid="3" name="ContentTypeId">
    <vt:lpwstr>0x01010045B4564780D2DA4B973BD0CF8AC2AC88</vt:lpwstr>
  </property>
</Properties>
</file>